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upplementary Text S1. Pyrosequencing contigs, FASTA nucleotide file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2304(M4), OnOr1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ctgccgtgggagtgcatggacaccagcaaccggcggacggcgtgcatcatgctgcacaagatgcagtacaagatcagcctcaaggcgctggggctggcggccgtcggcgtcagcaccatgaccgggatattgaagacaacattttcatactacgcatttctgcaaacaatgggagattagcaaaatcgaactcgactttatttaatttgcttaaaaaaagattttgtcttgtaattgtcatgtttctatcttttatatttgtggcttctcagaataaacaatgataactagcaataaataagtagataatgaaaatattacttagttccatctgaattgtaacaactctttctataaatt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ntig02899(M4), OnOr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ggtggtcgcgatagtgcatagggtgactcngccgtaccacacgagcttcattgtcgtcggggagctttactacatatggatgcacatgcatgagttaacttttctcgatttgggacatatgattataacaacccttttaggaatactaacagcggtccgtagtatactaccacaattgcagaactatcataagttgctgctaaaatttataaatgtgatgcatttgatgcattccacaaataaaggaccgtattacaatcagatgaacgatactgtcgacaaagtttgttcatattatacaaaattttcgttaggattaatatttatttcgtgctcaatgtttaacgttgcaccattctgtaataacattgcaaacgtttttatttttaaaactgaaaactacactttggaattttctttatactaccaatttcccggaattgacccgaccgattacttcacaactacttcgatatacaatttctatctgtcgtacaattgcgctatgatggtgtctggactagatctaatattgtttttaataattttccaaataatcgggcacgtgtacatcctgagatacaaccttgagaactttccgtggccaaaaataaagtg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2425(M4)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aattaacgattctcaaagcaaacccaactcattggccaactttgaatttcaaacacttttcaaaagaggcacgagtgcaactctatataatatctctggtaatagatagatttacagatgaagtttcggcattgttcgggcccattttagccttgtaatatttg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0228(M4), OnOr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gtacttcatctgtggggtcactgtcttggctgtaatgagttggataacaatcacgttcttcggagagtcagtccgcatgattgccaataaggaaaccaatgagaccctgacggaaccagctccgaggctgcctctgaagacgtggtaccccttcgatgctatgagtggcactatgtacgtcgtggcttttgtttaccaggtctactggctgttcttctccatggccatagcgaacctcatggacgtgatgttctgctcctggctcatcttcggtgcgagcagttgcagcatctgaaggccatcatgaagcccctgatggagctcagtgcttctttggatacgtacagacctaacactgctgaactgttccgtgcttcttctaccgaaaaatcagagaagatgccagacacagtggacatggacatccgtggcatctactccacgcagcaggacttcgggatgacccttcgaggagctggtggtagactccaaaacttcgggcagccgaaccctaacaatcccaatggattgacacagaagcaagagatgctggccagatctgccatcaagtattgggtggagaggcataagcacgtcgtgagattagtggcatccatcggggacacttatggcaccgctctgctgttccacatgttagtctccaccatcactctgactctcctggcttatcaggctacgaagatcaatgggataaacgtgtacgcgttcagcaccatcggatacctcagctacactctcggacaagtgtttcacttctgtatattcggaaaccggcttattgaagagagctcatcagtgatggaggcggcctactcctgccaatggtacgacggctctgaagaagccaagaccttcgtccagatcgtctgccagcagtgccagaaggcaatgagcatctctggggccaagttcttcacggtttcactggacttgttcgcttctgtacttggtgcagtggtgacttatttcatggttttggtacaactgaagtagaggatttgtataagttt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ntig03178(M3), OnOr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ctggggccaagttcttcacggtttcactggacttgttcgcttctgtacttggtgcagtggtgacttatttcatggttttggtacaactgaagtagaggatttgtataagtttaaagagtgtaaaagtttctaaatagttttttgttttaattacattagaattagaatagttttttt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1782(M4), OnOr3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gcgcgtgcggctggcggagtgcatagaacatcacaaaattatcattcgattcacagatgaaatttcaattgttttcggccctattttagcctttaactacatgttccacatggtcggatgttgcttgctattgctggaatgttcagcgggaaaccaaataattcgttatgggcctctgacgactgtagtgtttggtcaacttattcaaatatcagttatgtttgagatgttaggtgctgagacggagaagctaaaggattcagcttacttcgtgccatgggagtgcatgaacaccagcaaccggcgcaccgctcatatcatgctgcacaagatgcaggacaaaatcagcatcaaagcgttgggtctggctgcggtcggagttaatactatgatggggattttgaagaccacgttttcgtactatgcattcctacaaacaatgaatgattaattttttgtagttatccagtaaatattataaaaaatatatactacaataaattgttcaacacgctataggcactacgcaccatgttatatttataagttcactcactacttattgcatgttatgtttaatcaccaagtgtaattaaattgtctaattgtaattaaaaatgaaagtatcaaacgtagaaaactcaaaaga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2068(M3), OnOr3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actgcatcgtcgaaatgtttgacgcgaaggagaacgaagaagtgcgcgtgcggctggcggagtgcatagaacatcacaaaattatcattcgattcacagatgaaatttcaattgtttt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ntig00267(M3), OnOr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ttacagctcttagaagtattctaccaaacttgcagacatacaattcattgctgtgtaaattcctacaggaatttcatttgatgcaccacgcttataaaggcgactattttgaagagatgaacaaaactgttgacaagatctcatcttattacacaaagtttagcacaataataatgtacttaggaaangntgntgttcaatatcctccaacgtacaacaacataagacataccttgatatcaaagactgaaaattattccatggaatattctgtatattttagttatcctggattcaacccgctcgaccactttgcaagtactaccatttataattgctacttatcatacaactgctcaacattgttgtgtgggtttgatttgttattgtttttgatgatatttcaaataattgggcacgtgtacattctgagacacaatctcgagaattttcagtcgcctaagaataaaattactctcaatttacggggagatgcattgagtacaaataacacgtgcacttatgaagtatttgacgcacaagaaaatgaagaagtgcgccttcaactggcggagtgcatagaacaccacaaaataataattggatttacagatgacctgtcagggctatttgggcctttattagccttcaattacttctttcatatgattgcctgttgtttgttgttactggaatgtacagaaggaagttatgatgcagtactacgatacggacctttgactatgatcgtttttggtcagctcatacagatgtcagttatgttcgagttgctggggtcagagacggaaaagctgaaggactccgtgtactatctgccatgggaggccatgaacaacagcaaccagcgaactgcttttataatgcttcacaaaatgcagtacaaaatcagtctcaaggcattaggactggcagcagttggcgtgaacaccatgttggggatattaaagactacgttttcatattatgcatttttacaaacaatgggagatagataatgagacgaaaaatgtatcattattacctacctacttcacaatttcacaatattttacaatatcttaattctttaccaatgattttcactttaatactt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contig00267(M3), OnOr6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ttacagctcttagaagtattctaccaaacttgcagacatacaattcattgctgtgtaaattcctacaggaatttcatttgatgcaccacgcttataaaggcgactattttgaagagatgaacaaaactgttgacaagatctcatcttattacacaaagtttagcacaataataatgtacttaggaaangntgntgttcaatatcctccaacgtacaacaacataagacataccttgatatcaaagactgaaaattattccatggaatattctgtatattttagttatcctggattcaacccgctcgaccactttgcaagtactaccatttataattgctacttatcatacaactgctcaacattgttgtgtgggtttgatttgttattgtttttgatgatatttcaaataattgggcacgtgtacattctgagacacaatctcgagaattttcagtcgcctaagaataaaattactctcaatttacggggagatgcattgagtacaaataacacgtgcacttatgaagtatttgacgcacaagaaaatgaagaagtgcgccttcaactggcggagtgcatagaacaccacaaaataataattggatttacagatgacctgtcagggctatttgggcctttattagccttcaattacttctttcatatgattgcctgttgtttgttgttactggaatgtacagaaggaagttatgatgcagtactacgatacggacctttgactatgatcgtttttggtcagctcatacagatgtcagttatgttcgagttgctggggtcagagacggaaaagctgaaggactccgtgtactatctgccatgggaggccatgaacaacagcaaccagcgaactgcttttataatgcttcacaaaatgcagtacaaaatcagtctcaaggcattaggactggcagcagttggcgtgaacaccatgttggggatattaaagactacgttttcatattatgcatttttacaaacaatgggagatagataatgagacgaaaaatgtatcattattacctacctacttcacaatttcacaatattttacaatatcttaattctttaccaatgattttcactttaatactta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 Contig(M4), OnOr6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cctgatatcaaagactgaaaattattccatggaatattctgtatattttagttatcctggattcaacccgctcgaccactttgcaagtactaccatttataattgctacttatcatacaactgctcaacattgttgtgtgggtttgatttgttattgtttttgatgatatttcaaataattgggcacgtgtacattctgagacacaatctcgagaattttcagtcgcctaagaataaaattactctcaatttacggggagatgcattgagtacaaataacacgtgcacttatgaagtatttgacgcacaagaaaatgaagaagtgcgccttcaactggcggagtgcatagaacaccacaaaataataattggatttacagatgacctgtcagggctatttgggcctttattagccttcaattacttctttcatatgattgcctgttgtttgttgttactggaatgtacagaaggaagttatgatgcagtactacgatacggac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ntig01209(M4),OnOr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tgcagtacaaaatcagtctcaaggcattaggactggcagcagttggcgtgaacaccatgttggggatattaaagactacgttttcatattatgcatttttacaaacaatgggagatagataa tgagacgaaaaatgtatcattattacctacctacttcacaatttcacaatattttacaatatcttaattctttaccaatgattttcactttaatacttacttcgattttaagtacctacccacctatgatactgtttatcaaataaaattctgcatattttagatacttacctacctacttcaaatcatgtaggtattcatgactatagcatattgttgttttctttgtaagaatgtcttacctaagggttttacgaataaagttgtcgaacgaatatcacattaagcgagttcgttcgtatccttattatcggtaa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9:56:00Z</dcterms:created>
  <dc:creator>kwanner</dc:creator>
  <dc:description/>
  <dc:language>en-US</dc:language>
  <cp:lastModifiedBy>kwanner</cp:lastModifiedBy>
  <dcterms:modified xsi:type="dcterms:W3CDTF">2009-12-14T19:56:00Z</dcterms:modified>
  <cp:revision>2</cp:revision>
  <dc:subject/>
  <dc:title/>
</cp:coreProperties>
</file>